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63398D" w14:textId="2F4DE4A6" w:rsidR="003D09A6" w:rsidRPr="00797E8B" w:rsidRDefault="007D4319" w:rsidP="00C07C55">
      <w:pPr>
        <w:pStyle w:val="Standa1"/>
        <w:spacing w:line="360" w:lineRule="auto"/>
        <w:outlineLvl w:val="0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bCs/>
          <w:sz w:val="24"/>
          <w:lang w:val="en-US"/>
        </w:rPr>
        <w:t>Table S</w:t>
      </w:r>
      <w:r w:rsidR="00BB1BDB">
        <w:rPr>
          <w:rFonts w:ascii="Times New Roman" w:hAnsi="Times New Roman"/>
          <w:b/>
          <w:bCs/>
          <w:sz w:val="24"/>
          <w:lang w:val="en-US"/>
        </w:rPr>
        <w:t>1</w:t>
      </w:r>
      <w:bookmarkStart w:id="0" w:name="_GoBack"/>
      <w:bookmarkEnd w:id="0"/>
      <w:r w:rsidR="00CF3F7D">
        <w:rPr>
          <w:rFonts w:ascii="Times New Roman" w:hAnsi="Times New Roman"/>
          <w:b/>
          <w:bCs/>
          <w:sz w:val="24"/>
          <w:lang w:val="en-US"/>
        </w:rPr>
        <w:t xml:space="preserve">. </w:t>
      </w:r>
      <w:r w:rsidR="003D09A6" w:rsidRPr="00797E8B">
        <w:rPr>
          <w:rFonts w:ascii="Times New Roman" w:hAnsi="Times New Roman"/>
          <w:b/>
          <w:bCs/>
          <w:sz w:val="24"/>
          <w:lang w:val="en-US"/>
        </w:rPr>
        <w:t xml:space="preserve">List of </w:t>
      </w:r>
      <w:r w:rsidR="00754E21">
        <w:rPr>
          <w:rFonts w:ascii="Times New Roman" w:hAnsi="Times New Roman"/>
          <w:b/>
          <w:bCs/>
          <w:sz w:val="24"/>
          <w:lang w:val="en-US"/>
        </w:rPr>
        <w:t>antibodies</w:t>
      </w:r>
      <w:r w:rsidR="003D09A6" w:rsidRPr="00797E8B">
        <w:rPr>
          <w:rFonts w:ascii="Times New Roman" w:hAnsi="Times New Roman"/>
          <w:b/>
          <w:bCs/>
          <w:sz w:val="24"/>
          <w:lang w:val="en-US"/>
        </w:rPr>
        <w:t xml:space="preserve"> used </w:t>
      </w:r>
      <w:r w:rsidR="00CF3F7D">
        <w:rPr>
          <w:rFonts w:ascii="Times New Roman" w:hAnsi="Times New Roman"/>
          <w:b/>
          <w:bCs/>
          <w:sz w:val="24"/>
          <w:lang w:val="en-US"/>
        </w:rPr>
        <w:t>in this study</w:t>
      </w:r>
    </w:p>
    <w:tbl>
      <w:tblPr>
        <w:tblW w:w="8650" w:type="dxa"/>
        <w:tblInd w:w="-37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"/>
        <w:gridCol w:w="1668"/>
        <w:gridCol w:w="1275"/>
        <w:gridCol w:w="1000"/>
        <w:gridCol w:w="1552"/>
        <w:gridCol w:w="2977"/>
        <w:gridCol w:w="141"/>
      </w:tblGrid>
      <w:tr w:rsidR="003D09A6" w:rsidRPr="00797E8B" w14:paraId="270B630A" w14:textId="77777777" w:rsidTr="00C07C55">
        <w:trPr>
          <w:gridBefore w:val="1"/>
          <w:wBefore w:w="37" w:type="dxa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A3995B" w14:textId="77777777" w:rsidR="003D09A6" w:rsidRPr="00797E8B" w:rsidRDefault="003D09A6" w:rsidP="00600608">
            <w:pPr>
              <w:pStyle w:val="Standa6"/>
              <w:spacing w:before="120" w:after="120" w:line="360" w:lineRule="auto"/>
              <w:ind w:right="318"/>
              <w:rPr>
                <w:b/>
                <w:sz w:val="18"/>
                <w:lang w:val="en-US"/>
              </w:rPr>
            </w:pPr>
            <w:r w:rsidRPr="00797E8B">
              <w:rPr>
                <w:b/>
                <w:sz w:val="18"/>
                <w:lang w:val="en-US"/>
              </w:rPr>
              <w:t>Specificit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3F2EAC" w14:textId="77777777" w:rsidR="003D09A6" w:rsidRPr="00797E8B" w:rsidRDefault="003D09A6" w:rsidP="00600608">
            <w:pPr>
              <w:pStyle w:val="Standa6"/>
              <w:spacing w:before="120" w:after="120" w:line="360" w:lineRule="auto"/>
              <w:ind w:left="-170" w:firstLine="114"/>
              <w:rPr>
                <w:b/>
                <w:sz w:val="18"/>
                <w:lang w:val="en-US"/>
              </w:rPr>
            </w:pPr>
            <w:r w:rsidRPr="00797E8B">
              <w:rPr>
                <w:b/>
                <w:sz w:val="18"/>
                <w:lang w:val="en-US"/>
              </w:rPr>
              <w:t>Clone name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EE4490" w14:textId="77777777" w:rsidR="003D09A6" w:rsidRPr="00797E8B" w:rsidRDefault="003D09A6" w:rsidP="00600608">
            <w:pPr>
              <w:pStyle w:val="Standa6"/>
              <w:spacing w:before="120" w:after="120" w:line="360" w:lineRule="auto"/>
              <w:ind w:left="-106" w:right="-108" w:firstLine="141"/>
              <w:rPr>
                <w:b/>
                <w:sz w:val="18"/>
                <w:lang w:val="en-US"/>
              </w:rPr>
            </w:pPr>
            <w:r w:rsidRPr="00797E8B">
              <w:rPr>
                <w:b/>
                <w:sz w:val="18"/>
                <w:lang w:val="en-US"/>
              </w:rPr>
              <w:t>Species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C93E7A" w14:textId="77777777" w:rsidR="003D09A6" w:rsidRPr="00797E8B" w:rsidRDefault="003D09A6" w:rsidP="00600608">
            <w:pPr>
              <w:pStyle w:val="Standa6"/>
              <w:spacing w:before="120" w:after="120" w:line="360" w:lineRule="auto"/>
              <w:ind w:left="-106" w:right="-108" w:firstLine="141"/>
              <w:rPr>
                <w:b/>
                <w:sz w:val="18"/>
                <w:lang w:val="en-US"/>
              </w:rPr>
            </w:pPr>
            <w:r w:rsidRPr="00797E8B">
              <w:rPr>
                <w:b/>
                <w:sz w:val="18"/>
                <w:lang w:val="en-US"/>
              </w:rPr>
              <w:t>conjugated to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6E9308" w14:textId="77777777" w:rsidR="003D09A6" w:rsidRPr="00797E8B" w:rsidRDefault="003D09A6" w:rsidP="00600608">
            <w:pPr>
              <w:pStyle w:val="Standa6"/>
              <w:spacing w:before="120" w:after="120" w:line="360" w:lineRule="auto"/>
              <w:ind w:left="-108" w:firstLine="134"/>
              <w:rPr>
                <w:b/>
                <w:sz w:val="18"/>
                <w:lang w:val="en-US"/>
              </w:rPr>
            </w:pPr>
            <w:r w:rsidRPr="00797E8B">
              <w:rPr>
                <w:b/>
                <w:sz w:val="18"/>
                <w:lang w:val="en-US"/>
              </w:rPr>
              <w:t>Source</w:t>
            </w:r>
          </w:p>
        </w:tc>
      </w:tr>
      <w:tr w:rsidR="00757A26" w:rsidRPr="00797E8B" w14:paraId="3D595B3B" w14:textId="77777777" w:rsidTr="00C07C55">
        <w:tc>
          <w:tcPr>
            <w:tcW w:w="8650" w:type="dxa"/>
            <w:gridSpan w:val="7"/>
            <w:tcBorders>
              <w:top w:val="nil"/>
              <w:bottom w:val="nil"/>
            </w:tcBorders>
            <w:shd w:val="clear" w:color="auto" w:fill="auto"/>
          </w:tcPr>
          <w:p w14:paraId="679AEBEA" w14:textId="1B5E6EBB" w:rsidR="00757A26" w:rsidRPr="00757A26" w:rsidRDefault="00757A26" w:rsidP="00600608">
            <w:pPr>
              <w:pStyle w:val="Standa6"/>
              <w:spacing w:before="60" w:line="360" w:lineRule="auto"/>
              <w:rPr>
                <w:i/>
                <w:sz w:val="18"/>
                <w:lang w:val="en-US"/>
              </w:rPr>
            </w:pPr>
            <w:r w:rsidRPr="00757A26">
              <w:rPr>
                <w:i/>
                <w:sz w:val="18"/>
                <w:lang w:val="en-US"/>
              </w:rPr>
              <w:t>Flow cytometry of producer cell lines</w:t>
            </w:r>
          </w:p>
        </w:tc>
      </w:tr>
      <w:tr w:rsidR="003D09A6" w:rsidRPr="00797E8B" w14:paraId="5E032DC0" w14:textId="77777777" w:rsidTr="00600608">
        <w:trPr>
          <w:gridBefore w:val="1"/>
          <w:wBefore w:w="37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AE334E5" w14:textId="0385BA59" w:rsidR="003D09A6" w:rsidRPr="00797E8B" w:rsidRDefault="005774C2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rt v 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13338" w14:textId="3C4A9FDB" w:rsidR="003D09A6" w:rsidRPr="00797E8B" w:rsidRDefault="005774C2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lone 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6C6D944" w14:textId="1F11E998" w:rsidR="003D09A6" w:rsidRPr="00797E8B" w:rsidRDefault="005774C2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use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1589CB2A" w14:textId="341E5497" w:rsidR="003D09A6" w:rsidRPr="00797E8B" w:rsidRDefault="005774C2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243CC58" w14:textId="00DA3D60" w:rsidR="003D09A6" w:rsidRPr="00797E8B" w:rsidRDefault="00CD589F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. Wei</w:t>
            </w:r>
            <w:r w:rsidR="00600608">
              <w:rPr>
                <w:sz w:val="18"/>
                <w:lang w:val="en-US"/>
              </w:rPr>
              <w:t>ss</w:t>
            </w:r>
            <w:r w:rsidR="005774C2">
              <w:rPr>
                <w:sz w:val="18"/>
                <w:lang w:val="en-US"/>
              </w:rPr>
              <w:t>, Salzburg</w:t>
            </w:r>
            <w:r w:rsidR="002B4918">
              <w:rPr>
                <w:sz w:val="18"/>
                <w:lang w:val="en-US"/>
              </w:rPr>
              <w:t>, AUT</w:t>
            </w:r>
          </w:p>
        </w:tc>
      </w:tr>
      <w:tr w:rsidR="003D09A6" w:rsidRPr="00797E8B" w14:paraId="77FC79D4" w14:textId="77777777" w:rsidTr="00600608">
        <w:trPr>
          <w:gridBefore w:val="1"/>
          <w:wBefore w:w="37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AFEFA2A" w14:textId="378390B2" w:rsidR="003D09A6" w:rsidRPr="00797E8B" w:rsidRDefault="00CD589F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et v 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FE7CF" w14:textId="59A5976E" w:rsidR="003D09A6" w:rsidRPr="00797E8B" w:rsidRDefault="00CD589F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CFCE623" w14:textId="371F60FA" w:rsidR="003D09A6" w:rsidRPr="00797E8B" w:rsidRDefault="00434A11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</w:t>
            </w:r>
            <w:r w:rsidR="00CD589F">
              <w:rPr>
                <w:sz w:val="18"/>
                <w:lang w:val="en-US"/>
              </w:rPr>
              <w:t>ouse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6D15A2CE" w14:textId="57173028" w:rsidR="003D09A6" w:rsidRPr="00797E8B" w:rsidRDefault="00CD589F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213ADB9" w14:textId="0BC84AA1" w:rsidR="003D09A6" w:rsidRPr="00797E8B" w:rsidRDefault="00CD589F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. Valenta, Vienna, AUT</w:t>
            </w:r>
          </w:p>
        </w:tc>
      </w:tr>
      <w:tr w:rsidR="00CD589F" w:rsidRPr="00797E8B" w14:paraId="47213175" w14:textId="77777777" w:rsidTr="00600608">
        <w:trPr>
          <w:gridBefore w:val="1"/>
          <w:wBefore w:w="37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25A9941" w14:textId="65B39E9E" w:rsidR="00CD589F" w:rsidRPr="00797E8B" w:rsidRDefault="00CD589F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use IgM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63392" w14:textId="36D8F1BC" w:rsidR="00CD589F" w:rsidRPr="00797E8B" w:rsidRDefault="00CD589F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lyclonal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0E54386" w14:textId="3BBE8713" w:rsidR="00CD589F" w:rsidRPr="00797E8B" w:rsidRDefault="00CD589F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265C6391" w14:textId="1750AC36" w:rsidR="00CD589F" w:rsidRPr="00797E8B" w:rsidRDefault="00CD589F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 647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1647D21" w14:textId="0CEB51F6" w:rsidR="00CD589F" w:rsidRPr="00797E8B" w:rsidRDefault="00CD589F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hermo Scientific, Waltham, MA, USA</w:t>
            </w:r>
          </w:p>
        </w:tc>
      </w:tr>
      <w:tr w:rsidR="00CD589F" w:rsidRPr="00797E8B" w14:paraId="76E30468" w14:textId="77777777" w:rsidTr="00600608">
        <w:trPr>
          <w:gridBefore w:val="1"/>
          <w:wBefore w:w="37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BDAC250" w14:textId="26D610DE" w:rsidR="00CD589F" w:rsidRPr="00797E8B" w:rsidRDefault="00CD589F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ntro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D3A21" w14:textId="461DFDCC" w:rsidR="00CD589F" w:rsidRPr="00797E8B" w:rsidRDefault="00CD589F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H010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4D8BA6E8" w14:textId="5EC94FFC" w:rsidR="00CD589F" w:rsidRPr="00797E8B" w:rsidRDefault="00CD589F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use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018EDE7D" w14:textId="7DF4E333" w:rsidR="00CD589F" w:rsidRPr="00797E8B" w:rsidRDefault="00CD589F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FA2179" w14:textId="0FF4A5A6" w:rsidR="00CD589F" w:rsidRPr="00797E8B" w:rsidRDefault="00CD589F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ne lambda, Waltham, MA, USA</w:t>
            </w:r>
          </w:p>
        </w:tc>
      </w:tr>
      <w:tr w:rsidR="00CF3F7D" w:rsidRPr="00797E8B" w14:paraId="0AF16A1D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6E2F878" w14:textId="6A80A2B0" w:rsidR="00CF3F7D" w:rsidRPr="00757A26" w:rsidRDefault="00CF3F7D" w:rsidP="00600608">
            <w:pPr>
              <w:pStyle w:val="Standa6"/>
              <w:spacing w:before="60" w:line="360" w:lineRule="auto"/>
              <w:rPr>
                <w:i/>
                <w:sz w:val="18"/>
                <w:lang w:val="en-US"/>
              </w:rPr>
            </w:pPr>
            <w:r w:rsidRPr="00757A26">
              <w:rPr>
                <w:i/>
                <w:sz w:val="18"/>
                <w:lang w:val="en-US"/>
              </w:rPr>
              <w:t>Immunoblottin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2F4B4" w14:textId="77777777" w:rsidR="00CF3F7D" w:rsidRDefault="00CF3F7D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B526074" w14:textId="77777777" w:rsidR="00CF3F7D" w:rsidRDefault="00CF3F7D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624B0B6B" w14:textId="77777777" w:rsidR="00CF3F7D" w:rsidRDefault="00CF3F7D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401FA6F" w14:textId="77777777" w:rsidR="00CF3F7D" w:rsidRDefault="00CF3F7D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</w:p>
        </w:tc>
      </w:tr>
      <w:tr w:rsidR="005774C2" w:rsidRPr="00797E8B" w14:paraId="2B37CE86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A4F59B0" w14:textId="77777777" w:rsidR="005774C2" w:rsidRPr="00797E8B" w:rsidRDefault="005774C2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rt v 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07920" w14:textId="77777777" w:rsidR="005774C2" w:rsidRPr="00797E8B" w:rsidRDefault="005774C2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lone 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BA37F57" w14:textId="77777777" w:rsidR="005774C2" w:rsidRPr="00797E8B" w:rsidRDefault="005774C2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use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2A5907B8" w14:textId="77777777" w:rsidR="005774C2" w:rsidRPr="00797E8B" w:rsidRDefault="005774C2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489F2E3" w14:textId="480540F2" w:rsidR="005774C2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. Weiss</w:t>
            </w:r>
            <w:r w:rsidR="005774C2">
              <w:rPr>
                <w:sz w:val="18"/>
                <w:lang w:val="en-US"/>
              </w:rPr>
              <w:t>, Salzburg</w:t>
            </w:r>
            <w:r w:rsidR="00CD589F">
              <w:rPr>
                <w:sz w:val="18"/>
                <w:lang w:val="en-US"/>
              </w:rPr>
              <w:t>, AUT</w:t>
            </w:r>
          </w:p>
        </w:tc>
      </w:tr>
      <w:tr w:rsidR="005774C2" w:rsidRPr="00797E8B" w14:paraId="574544AF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6FABF47" w14:textId="0313002A" w:rsidR="005774C2" w:rsidRPr="00797E8B" w:rsidRDefault="00BE1F9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D5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8BD0B" w14:textId="6AAC1541" w:rsidR="005774C2" w:rsidRPr="00797E8B" w:rsidRDefault="00BE1F9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M-43/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14C915F5" w14:textId="68794FCD" w:rsidR="005774C2" w:rsidRPr="00797E8B" w:rsidRDefault="00BE1F9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use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015C0C02" w14:textId="48F516CA" w:rsidR="005774C2" w:rsidRPr="00797E8B" w:rsidRDefault="00BE1F9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3455E73" w14:textId="3D53DB7E" w:rsidR="005774C2" w:rsidRPr="00797E8B" w:rsidRDefault="00BE1F9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bio</w:t>
            </w:r>
            <w:r w:rsidR="002B4918">
              <w:rPr>
                <w:sz w:val="18"/>
                <w:lang w:val="en-US"/>
              </w:rPr>
              <w:t>, Praha, Czech Republic</w:t>
            </w:r>
          </w:p>
        </w:tc>
      </w:tr>
      <w:tr w:rsidR="005774C2" w:rsidRPr="00797E8B" w14:paraId="45090A0D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768C9E4" w14:textId="1558559C" w:rsidR="00BE1F94" w:rsidRPr="00797E8B" w:rsidRDefault="00BE1F9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D14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5DAEA" w14:textId="03B56901" w:rsidR="005774C2" w:rsidRPr="00797E8B" w:rsidRDefault="00BE1F9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M-6/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237C077F" w14:textId="202A17CD" w:rsidR="005774C2" w:rsidRPr="00797E8B" w:rsidRDefault="00BE1F9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use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6838475C" w14:textId="77777777" w:rsidR="005774C2" w:rsidRPr="00797E8B" w:rsidRDefault="005774C2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216856A" w14:textId="7332C896" w:rsidR="005774C2" w:rsidRPr="00797E8B" w:rsidRDefault="00BE1F9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bio</w:t>
            </w:r>
            <w:r w:rsidR="002B4918">
              <w:rPr>
                <w:sz w:val="18"/>
                <w:lang w:val="en-US"/>
              </w:rPr>
              <w:t>, Praha, Czech Republic</w:t>
            </w:r>
          </w:p>
        </w:tc>
      </w:tr>
      <w:tr w:rsidR="00BE1F94" w:rsidRPr="00797E8B" w14:paraId="75FD66A9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07180BC" w14:textId="7CAC79E0" w:rsidR="00BE1F94" w:rsidRPr="00797E8B" w:rsidRDefault="00BE1F9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us</w:t>
            </w:r>
            <w:r w:rsidR="007536AD">
              <w:rPr>
                <w:sz w:val="18"/>
                <w:lang w:val="en-US"/>
              </w:rPr>
              <w:t>e</w:t>
            </w:r>
            <w:r>
              <w:rPr>
                <w:sz w:val="18"/>
                <w:lang w:val="en-US"/>
              </w:rPr>
              <w:t xml:space="preserve"> I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466BE" w14:textId="77777777" w:rsidR="00BE1F94" w:rsidRPr="00797E8B" w:rsidRDefault="00BE1F9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lyclonal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4FC65493" w14:textId="77777777" w:rsidR="00BE1F94" w:rsidRPr="00797E8B" w:rsidRDefault="00BE1F9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06A7652C" w14:textId="4C58C127" w:rsidR="00BE1F94" w:rsidRPr="00797E8B" w:rsidRDefault="00BE1F9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RP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EE0ED53" w14:textId="7504C44E" w:rsidR="00BE1F94" w:rsidRPr="00797E8B" w:rsidRDefault="00BE1F9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ako</w:t>
            </w:r>
            <w:r w:rsidR="002B4918">
              <w:rPr>
                <w:sz w:val="18"/>
                <w:lang w:val="en-US"/>
              </w:rPr>
              <w:t xml:space="preserve">, </w:t>
            </w:r>
            <w:r w:rsidR="00E814A5">
              <w:rPr>
                <w:sz w:val="18"/>
                <w:lang w:val="en-US"/>
              </w:rPr>
              <w:t>Santa Clara, CA, USA</w:t>
            </w:r>
          </w:p>
        </w:tc>
      </w:tr>
      <w:tr w:rsidR="000F7954" w:rsidRPr="00797E8B" w14:paraId="7B553616" w14:textId="77777777" w:rsidTr="00600608">
        <w:trPr>
          <w:gridBefore w:val="1"/>
          <w:wBefore w:w="37" w:type="dxa"/>
        </w:trPr>
        <w:tc>
          <w:tcPr>
            <w:tcW w:w="8613" w:type="dxa"/>
            <w:gridSpan w:val="6"/>
            <w:tcBorders>
              <w:top w:val="nil"/>
              <w:bottom w:val="nil"/>
            </w:tcBorders>
            <w:shd w:val="clear" w:color="auto" w:fill="auto"/>
          </w:tcPr>
          <w:p w14:paraId="7295E3E8" w14:textId="10CEC2AE" w:rsidR="000F7954" w:rsidRPr="000F7954" w:rsidRDefault="000F7954" w:rsidP="00600608">
            <w:pPr>
              <w:pStyle w:val="Standa6"/>
              <w:spacing w:before="60" w:line="360" w:lineRule="auto"/>
              <w:rPr>
                <w:i/>
                <w:sz w:val="18"/>
                <w:lang w:val="en-US"/>
              </w:rPr>
            </w:pPr>
            <w:r w:rsidRPr="000F7954">
              <w:rPr>
                <w:i/>
                <w:sz w:val="18"/>
                <w:lang w:val="en-US"/>
              </w:rPr>
              <w:t>Art v 1-specific ELISA</w:t>
            </w:r>
          </w:p>
        </w:tc>
      </w:tr>
      <w:tr w:rsidR="00BE1F94" w:rsidRPr="00797E8B" w14:paraId="56AD6B13" w14:textId="77777777" w:rsidTr="00600608">
        <w:trPr>
          <w:gridBefore w:val="1"/>
          <w:wBefore w:w="37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867ABDA" w14:textId="004F68FC" w:rsidR="00BE1F94" w:rsidRPr="00797E8B" w:rsidRDefault="00BE1F9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use Ig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89A84" w14:textId="2F16D431" w:rsidR="00BE1F94" w:rsidRPr="00797E8B" w:rsidRDefault="00E12E1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E12E1A">
              <w:rPr>
                <w:sz w:val="18"/>
                <w:lang w:val="en-US"/>
              </w:rPr>
              <w:t>R35-7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228CAF5E" w14:textId="37A93A5B" w:rsidR="00BE1F94" w:rsidRPr="00797E8B" w:rsidRDefault="009212A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0A3074E8" w14:textId="77777777" w:rsidR="00BE1F94" w:rsidRPr="00797E8B" w:rsidRDefault="00BE1F9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0018DE6" w14:textId="52B4BF0B" w:rsidR="00BE1F94" w:rsidRPr="00797E8B" w:rsidRDefault="009212A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ecton Dickinson, Palo</w:t>
            </w:r>
            <w:r w:rsidR="00E12E1A" w:rsidRPr="00797E8B">
              <w:rPr>
                <w:sz w:val="18"/>
                <w:lang w:val="en-US"/>
              </w:rPr>
              <w:t xml:space="preserve"> Alto, CA</w:t>
            </w:r>
          </w:p>
        </w:tc>
      </w:tr>
      <w:tr w:rsidR="00BE1F94" w:rsidRPr="00797E8B" w14:paraId="580A7ECF" w14:textId="77777777" w:rsidTr="00600608">
        <w:trPr>
          <w:gridBefore w:val="1"/>
          <w:wBefore w:w="37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5F18C6C" w14:textId="6E2B1200" w:rsidR="00BE1F94" w:rsidRPr="00797E8B" w:rsidRDefault="00BE1F9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use IgG2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4EEBE" w14:textId="7E9C4C67" w:rsidR="00BE1F94" w:rsidRPr="00797E8B" w:rsidRDefault="00D84D41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19-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867AAE5" w14:textId="4A79CFA7" w:rsidR="00BE1F94" w:rsidRPr="00797E8B" w:rsidRDefault="009212A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0C13CBB1" w14:textId="77777777" w:rsidR="00BE1F94" w:rsidRPr="00797E8B" w:rsidRDefault="00BE1F9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E79F720" w14:textId="7BAA75B5" w:rsidR="00BE1F94" w:rsidRPr="00797E8B" w:rsidRDefault="009212A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ecton Dickinson, Palo</w:t>
            </w:r>
            <w:r w:rsidR="00E12E1A" w:rsidRPr="00797E8B">
              <w:rPr>
                <w:sz w:val="18"/>
                <w:lang w:val="en-US"/>
              </w:rPr>
              <w:t xml:space="preserve"> Alto, CA</w:t>
            </w:r>
          </w:p>
        </w:tc>
      </w:tr>
      <w:tr w:rsidR="00BE1F94" w:rsidRPr="00797E8B" w14:paraId="5CDE226C" w14:textId="77777777" w:rsidTr="00600608">
        <w:trPr>
          <w:gridBefore w:val="1"/>
          <w:wBefore w:w="37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5AFB287" w14:textId="148F7B44" w:rsidR="00BE1F94" w:rsidRPr="00797E8B" w:rsidRDefault="00BE1F9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use IgG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0AB06" w14:textId="2B8D7E1E" w:rsidR="00BE1F94" w:rsidRPr="00797E8B" w:rsidRDefault="00D84D41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85-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78DF80B" w14:textId="6D7CCC36" w:rsidR="00BE1F94" w:rsidRPr="00797E8B" w:rsidRDefault="009212A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1C71A94C" w14:textId="77777777" w:rsidR="00BE1F94" w:rsidRPr="00797E8B" w:rsidRDefault="00BE1F9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F788048" w14:textId="3729137E" w:rsidR="00BE1F94" w:rsidRPr="00797E8B" w:rsidRDefault="00E12E1A" w:rsidP="009212A4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 xml:space="preserve">Becton </w:t>
            </w:r>
            <w:r w:rsidR="009212A4">
              <w:rPr>
                <w:sz w:val="18"/>
                <w:lang w:val="en-US"/>
              </w:rPr>
              <w:t>Dickinson, Palo</w:t>
            </w:r>
            <w:r w:rsidRPr="00797E8B">
              <w:rPr>
                <w:sz w:val="18"/>
                <w:lang w:val="en-US"/>
              </w:rPr>
              <w:t xml:space="preserve"> Alto, CA</w:t>
            </w:r>
          </w:p>
        </w:tc>
      </w:tr>
      <w:tr w:rsidR="00BE1F94" w:rsidRPr="00797E8B" w14:paraId="098AF8E8" w14:textId="77777777" w:rsidTr="00600608">
        <w:trPr>
          <w:gridBefore w:val="1"/>
          <w:wBefore w:w="37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0DB6206" w14:textId="60523170" w:rsidR="00BE1F94" w:rsidRPr="00797E8B" w:rsidRDefault="00BE1F9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  <w:r w:rsidR="00E12E1A">
              <w:rPr>
                <w:sz w:val="18"/>
                <w:lang w:val="en-US"/>
              </w:rPr>
              <w:t xml:space="preserve"> I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C6363" w14:textId="77777777" w:rsidR="00BE1F94" w:rsidRPr="00797E8B" w:rsidRDefault="00BE1F9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lyclonal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C8D9353" w14:textId="77777777" w:rsidR="00BE1F94" w:rsidRPr="00797E8B" w:rsidRDefault="00BE1F9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2E59A022" w14:textId="77777777" w:rsidR="00BE1F94" w:rsidRPr="00797E8B" w:rsidRDefault="00BE1F9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RP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F610F0B" w14:textId="52EBD03B" w:rsidR="00BE1F94" w:rsidRPr="00797E8B" w:rsidRDefault="002B491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hermo Scientific, Waltham, MA, US</w:t>
            </w:r>
            <w:r w:rsidR="00E814A5">
              <w:rPr>
                <w:sz w:val="18"/>
                <w:lang w:val="en-US"/>
              </w:rPr>
              <w:t>A</w:t>
            </w:r>
          </w:p>
        </w:tc>
      </w:tr>
      <w:tr w:rsidR="007536AD" w:rsidRPr="007536AD" w14:paraId="5BE59CA3" w14:textId="77777777" w:rsidTr="00600608">
        <w:trPr>
          <w:gridBefore w:val="1"/>
          <w:wBefore w:w="37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7CEC333" w14:textId="55C27138" w:rsidR="007536AD" w:rsidRPr="007536AD" w:rsidRDefault="007536AD" w:rsidP="00600608">
            <w:pPr>
              <w:pStyle w:val="Standa6"/>
              <w:spacing w:before="60" w:line="360" w:lineRule="auto"/>
              <w:rPr>
                <w:i/>
                <w:sz w:val="18"/>
                <w:lang w:val="en-US"/>
              </w:rPr>
            </w:pPr>
            <w:r w:rsidRPr="007536AD">
              <w:rPr>
                <w:i/>
                <w:sz w:val="18"/>
                <w:lang w:val="en-US"/>
              </w:rPr>
              <w:t>RBL assay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33B72" w14:textId="77777777" w:rsidR="007536AD" w:rsidRPr="007536AD" w:rsidRDefault="007536AD" w:rsidP="00600608">
            <w:pPr>
              <w:pStyle w:val="Standa6"/>
              <w:spacing w:before="60" w:line="360" w:lineRule="auto"/>
              <w:rPr>
                <w:i/>
                <w:sz w:val="18"/>
                <w:lang w:val="en-US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CAC3591" w14:textId="77777777" w:rsidR="007536AD" w:rsidRPr="007536AD" w:rsidRDefault="007536AD" w:rsidP="00600608">
            <w:pPr>
              <w:pStyle w:val="Standa6"/>
              <w:spacing w:before="60" w:line="360" w:lineRule="auto"/>
              <w:ind w:right="-108" w:firstLine="28"/>
              <w:rPr>
                <w:i/>
                <w:sz w:val="18"/>
                <w:lang w:val="en-US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258FDB83" w14:textId="77777777" w:rsidR="007536AD" w:rsidRPr="007536AD" w:rsidRDefault="007536AD" w:rsidP="00600608">
            <w:pPr>
              <w:pStyle w:val="Standa6"/>
              <w:spacing w:before="60" w:line="360" w:lineRule="auto"/>
              <w:ind w:right="-108" w:firstLine="28"/>
              <w:rPr>
                <w:i/>
                <w:sz w:val="18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AE4F05B" w14:textId="77777777" w:rsidR="007536AD" w:rsidRPr="007536AD" w:rsidRDefault="007536AD" w:rsidP="00600608">
            <w:pPr>
              <w:pStyle w:val="Standa6"/>
              <w:spacing w:before="60" w:line="360" w:lineRule="auto"/>
              <w:rPr>
                <w:i/>
                <w:sz w:val="18"/>
                <w:lang w:val="en-US"/>
              </w:rPr>
            </w:pPr>
          </w:p>
        </w:tc>
      </w:tr>
      <w:tr w:rsidR="009212A4" w:rsidRPr="00797E8B" w14:paraId="795C2886" w14:textId="77777777" w:rsidTr="00600608">
        <w:trPr>
          <w:gridBefore w:val="1"/>
          <w:wBefore w:w="37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8A2E931" w14:textId="5EA1A5C8" w:rsidR="009212A4" w:rsidRDefault="009212A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use Ig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8C1F5" w14:textId="6E755CBB" w:rsidR="009212A4" w:rsidRDefault="009212A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E12E1A">
              <w:rPr>
                <w:sz w:val="18"/>
                <w:lang w:val="en-US"/>
              </w:rPr>
              <w:t>R35-7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295C6F1" w14:textId="33D4DC12" w:rsidR="009212A4" w:rsidRDefault="009212A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56FDFDF7" w14:textId="13365728" w:rsidR="009212A4" w:rsidRDefault="009212A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904D494" w14:textId="76EAC3D5" w:rsidR="009212A4" w:rsidRDefault="009212A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ecton Dickinson, Palo</w:t>
            </w:r>
            <w:r w:rsidRPr="00797E8B">
              <w:rPr>
                <w:sz w:val="18"/>
                <w:lang w:val="en-US"/>
              </w:rPr>
              <w:t xml:space="preserve"> Alto, CA</w:t>
            </w:r>
          </w:p>
        </w:tc>
      </w:tr>
      <w:tr w:rsidR="007536AD" w:rsidRPr="00797E8B" w14:paraId="6470C856" w14:textId="77777777" w:rsidTr="00600608">
        <w:trPr>
          <w:gridBefore w:val="1"/>
          <w:wBefore w:w="37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011B5DF" w14:textId="55E6A35A" w:rsidR="007536AD" w:rsidRDefault="009212A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uman Ig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B1C54" w14:textId="41CC89E8" w:rsidR="007536AD" w:rsidRDefault="009212A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9212A4">
              <w:rPr>
                <w:sz w:val="18"/>
                <w:lang w:val="en-US"/>
              </w:rPr>
              <w:t>E124.2.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7FAA724" w14:textId="67B3147F" w:rsidR="007536AD" w:rsidRDefault="009212A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use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65EB0E2E" w14:textId="2F16B41C" w:rsidR="007536AD" w:rsidRDefault="009212A4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58BEF87" w14:textId="5C264718" w:rsidR="007536AD" w:rsidRDefault="009212A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eckman Coulter, Brea, CA</w:t>
            </w:r>
          </w:p>
        </w:tc>
      </w:tr>
      <w:tr w:rsidR="00600608" w:rsidRPr="00600608" w14:paraId="30B6C225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8472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6127034E" w14:textId="6D482B68" w:rsidR="00600608" w:rsidRPr="00600608" w:rsidRDefault="00600608" w:rsidP="00600608">
            <w:pPr>
              <w:pStyle w:val="Standa6"/>
              <w:spacing w:before="60" w:line="360" w:lineRule="auto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F</w:t>
            </w:r>
            <w:r w:rsidRPr="00600608">
              <w:rPr>
                <w:i/>
                <w:sz w:val="18"/>
                <w:lang w:val="en-US"/>
              </w:rPr>
              <w:t>low cytometric analysis of BM-DCs</w:t>
            </w:r>
          </w:p>
        </w:tc>
      </w:tr>
      <w:tr w:rsidR="00534E29" w:rsidRPr="00797E8B" w14:paraId="148E459B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38102" w14:textId="0A0C9BBB" w:rsidR="00534E29" w:rsidRPr="00797E8B" w:rsidRDefault="001B1EF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CD11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92175" w14:textId="069268B4" w:rsidR="00534E29" w:rsidRPr="00797E8B" w:rsidRDefault="001B1EF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HL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58FE6" w14:textId="7CF3377D" w:rsidR="00534E29" w:rsidRPr="00797E8B" w:rsidRDefault="001B1EF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hamster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E30EA" w14:textId="11A29916" w:rsidR="00534E29" w:rsidRPr="00797E8B" w:rsidRDefault="001B1EF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APC-Cy7</w:t>
            </w:r>
            <w:r w:rsidR="00534E29" w:rsidRPr="00797E8B"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749FE" w14:textId="7B3B63A1" w:rsidR="00534E29" w:rsidRPr="00797E8B" w:rsidRDefault="009212A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ecton Dickinson, Palo</w:t>
            </w:r>
            <w:r w:rsidR="00534E29" w:rsidRPr="00797E8B">
              <w:rPr>
                <w:sz w:val="18"/>
                <w:lang w:val="en-US"/>
              </w:rPr>
              <w:t xml:space="preserve"> Alto, CA</w:t>
            </w:r>
          </w:p>
        </w:tc>
      </w:tr>
      <w:tr w:rsidR="00534E29" w:rsidRPr="00797E8B" w14:paraId="3FB9704A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104DB" w14:textId="5B814497" w:rsidR="00534E29" w:rsidRPr="00797E8B" w:rsidRDefault="00534E29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CD</w:t>
            </w:r>
            <w:r w:rsidR="001B1EF8">
              <w:rPr>
                <w:sz w:val="18"/>
                <w:lang w:val="en-US"/>
              </w:rPr>
              <w:t>11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40C37" w14:textId="48C87A14" w:rsidR="00534E29" w:rsidRPr="00797E8B" w:rsidRDefault="001B1EF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1/7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57ED5" w14:textId="4E0031FF" w:rsidR="00534E29" w:rsidRPr="00797E8B" w:rsidRDefault="001B1EF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F9E1B" w14:textId="77777777" w:rsidR="00534E29" w:rsidRPr="00797E8B" w:rsidRDefault="00534E29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Alexa Fluor 70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1146D" w14:textId="2B7095B7" w:rsidR="00534E29" w:rsidRPr="00797E8B" w:rsidRDefault="001B1EF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534E29" w:rsidRPr="00797E8B" w14:paraId="1DF53FFF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5A6CA" w14:textId="672E5FB1" w:rsidR="00534E29" w:rsidRPr="00797E8B" w:rsidRDefault="00534E29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CD</w:t>
            </w:r>
            <w:r w:rsidR="001B1EF8">
              <w:rPr>
                <w:sz w:val="18"/>
                <w:lang w:val="en-US"/>
              </w:rPr>
              <w:t>4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C8068" w14:textId="72B2320F" w:rsidR="00534E29" w:rsidRPr="00797E8B" w:rsidRDefault="001B1EF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M40-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6D445" w14:textId="5EE1B813" w:rsidR="00534E29" w:rsidRPr="00797E8B" w:rsidRDefault="001B1EF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hamster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A47A4" w14:textId="7476E4A4" w:rsidR="00534E29" w:rsidRPr="00797E8B" w:rsidRDefault="001B1EF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B30A1" w14:textId="77777777" w:rsidR="00534E29" w:rsidRPr="00797E8B" w:rsidRDefault="00534E29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534E29" w:rsidRPr="00797E8B" w14:paraId="080C52ED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4D341" w14:textId="74E602D0" w:rsidR="00534E29" w:rsidRPr="00797E8B" w:rsidRDefault="00534E29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CD</w:t>
            </w:r>
            <w:r w:rsidR="001B1EF8">
              <w:rPr>
                <w:sz w:val="18"/>
                <w:lang w:val="en-US"/>
              </w:rPr>
              <w:t>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9589B" w14:textId="145F941C" w:rsidR="00534E29" w:rsidRPr="00797E8B" w:rsidRDefault="001B1EF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-10A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8ECAD" w14:textId="31C1BC88" w:rsidR="00534E29" w:rsidRPr="00797E8B" w:rsidRDefault="001B1EF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amster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C95CC" w14:textId="102E4ADD" w:rsidR="00534E29" w:rsidRPr="00797E8B" w:rsidRDefault="001B1EF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B6AC8" w14:textId="55D559DC" w:rsidR="00534E29" w:rsidRPr="00797E8B" w:rsidRDefault="001B1EF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534E29" w:rsidRPr="00797E8B" w14:paraId="7AFB7524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60086" w14:textId="1ACC8E71" w:rsidR="00534E29" w:rsidRPr="00797E8B" w:rsidRDefault="001B1EF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D8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EF7E3" w14:textId="706A7662" w:rsidR="00534E29" w:rsidRPr="00797E8B" w:rsidRDefault="001B1EF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L-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885D2" w14:textId="3F4C8AA8" w:rsidR="00534E29" w:rsidRPr="00797E8B" w:rsidRDefault="001B1EF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2B8A2" w14:textId="1AE8DEA5" w:rsidR="00534E29" w:rsidRPr="00797E8B" w:rsidRDefault="001B1EF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Fluor 45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1F5B2" w14:textId="16A251CA" w:rsidR="00534E29" w:rsidRPr="00797E8B" w:rsidRDefault="001B1EF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B1EF8" w:rsidRPr="00797E8B" w14:paraId="7A46055E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9F139" w14:textId="1BEF077C" w:rsidR="001B1EF8" w:rsidRPr="00797E8B" w:rsidRDefault="001B1EF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color w:val="000000"/>
                <w:sz w:val="18"/>
                <w:lang w:val="en-US"/>
              </w:rPr>
              <w:t>HLA-D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7D706" w14:textId="3D97A43A" w:rsidR="001B1EF8" w:rsidRPr="00797E8B" w:rsidRDefault="001B1EF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L24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0C750" w14:textId="76702F03" w:rsidR="001B1EF8" w:rsidRPr="00797E8B" w:rsidRDefault="001B1EF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use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B2281" w14:textId="45BD0C0C" w:rsidR="001B1EF8" w:rsidRPr="00797E8B" w:rsidRDefault="001B1EF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PerCP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76B8F" w14:textId="662F4F59" w:rsidR="001B1EF8" w:rsidRPr="00797E8B" w:rsidRDefault="001B1EF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BioLegend, San Diego, CA, USA</w:t>
            </w:r>
          </w:p>
        </w:tc>
      </w:tr>
      <w:tr w:rsidR="00883A7F" w:rsidRPr="00797E8B" w14:paraId="24A1EEF7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410B2" w14:textId="43A02874" w:rsidR="00883A7F" w:rsidRPr="00797E8B" w:rsidRDefault="00883A7F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D16/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126C7" w14:textId="33042BB1" w:rsidR="00883A7F" w:rsidRPr="00797E8B" w:rsidRDefault="00A82C3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4G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956EB" w14:textId="77777777" w:rsidR="00883A7F" w:rsidRPr="00797E8B" w:rsidRDefault="00883A7F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838CE" w14:textId="78FAE738" w:rsidR="00883A7F" w:rsidRPr="00797E8B" w:rsidRDefault="00A82C3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3822F6" w14:textId="34815EFA" w:rsidR="00883A7F" w:rsidRPr="00797E8B" w:rsidRDefault="00883A7F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Becton Dickinson, Palo, Alto, CA</w:t>
            </w:r>
          </w:p>
        </w:tc>
      </w:tr>
      <w:tr w:rsidR="00600608" w:rsidRPr="00600608" w14:paraId="4D6CE490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8472" w:type="dxa"/>
            <w:gridSpan w:val="5"/>
            <w:tcBorders>
              <w:top w:val="nil"/>
              <w:bottom w:val="nil"/>
            </w:tcBorders>
            <w:shd w:val="clear" w:color="auto" w:fill="auto"/>
          </w:tcPr>
          <w:p w14:paraId="09925253" w14:textId="30364317" w:rsidR="00600608" w:rsidRPr="00600608" w:rsidRDefault="00600608" w:rsidP="00600608">
            <w:pPr>
              <w:pStyle w:val="Standa6"/>
              <w:spacing w:before="60" w:line="360" w:lineRule="auto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F</w:t>
            </w:r>
            <w:r w:rsidRPr="00600608">
              <w:rPr>
                <w:i/>
                <w:sz w:val="18"/>
                <w:lang w:val="en-US"/>
              </w:rPr>
              <w:t xml:space="preserve">low cytometric analysis of </w:t>
            </w:r>
            <w:r>
              <w:rPr>
                <w:i/>
                <w:sz w:val="18"/>
                <w:lang w:val="en-US"/>
              </w:rPr>
              <w:t>Splenocytes</w:t>
            </w:r>
            <w:r w:rsidR="003B35D5">
              <w:rPr>
                <w:i/>
                <w:sz w:val="18"/>
                <w:lang w:val="en-US"/>
              </w:rPr>
              <w:t xml:space="preserve"> and lung homogenates</w:t>
            </w:r>
          </w:p>
        </w:tc>
      </w:tr>
      <w:tr w:rsidR="00600608" w:rsidRPr="00797E8B" w14:paraId="07C543F2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7B865" w14:textId="77777777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CD11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9C6F8" w14:textId="77777777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HL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2EE7D" w14:textId="77777777" w:rsidR="00600608" w:rsidRPr="00797E8B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hamster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3F573" w14:textId="77777777" w:rsidR="00600608" w:rsidRPr="00797E8B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APC-Cy7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BED8E" w14:textId="6F66C6B4" w:rsidR="00600608" w:rsidRPr="00797E8B" w:rsidRDefault="009212A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ecton Dickinson, Palo</w:t>
            </w:r>
            <w:r w:rsidR="00600608" w:rsidRPr="00797E8B">
              <w:rPr>
                <w:sz w:val="18"/>
                <w:lang w:val="en-US"/>
              </w:rPr>
              <w:t xml:space="preserve"> Alto, CA</w:t>
            </w:r>
          </w:p>
        </w:tc>
      </w:tr>
      <w:tr w:rsidR="00600608" w:rsidRPr="00797E8B" w14:paraId="61C3EA44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C48D9" w14:textId="77777777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CD</w:t>
            </w:r>
            <w:r>
              <w:rPr>
                <w:sz w:val="18"/>
                <w:lang w:val="en-US"/>
              </w:rPr>
              <w:t>11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36D91" w14:textId="77777777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1/7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F517A" w14:textId="77777777" w:rsidR="00600608" w:rsidRPr="00797E8B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5B49F" w14:textId="71C161AD" w:rsidR="00600608" w:rsidRPr="00797E8B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-Cy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F28FB" w14:textId="3E652792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BioLegend, San Diego, CA, USA</w:t>
            </w:r>
          </w:p>
        </w:tc>
      </w:tr>
      <w:tr w:rsidR="00600608" w:rsidRPr="00797E8B" w14:paraId="0FD5E50D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F1EAD" w14:textId="4F87F707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Y6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8A2DF" w14:textId="7BB7D25A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K1.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D1E8D" w14:textId="221A50FF" w:rsidR="00600608" w:rsidRPr="00797E8B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9E363" w14:textId="31DBFD07" w:rsidR="00600608" w:rsidRPr="00797E8B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V42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51079" w14:textId="5F5A4B82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BioLegend, San Diego, CA, USA</w:t>
            </w:r>
          </w:p>
        </w:tc>
      </w:tr>
      <w:tr w:rsidR="00600608" w:rsidRPr="00797E8B" w14:paraId="6496A338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0D733" w14:textId="029FE00C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Y6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C9133" w14:textId="560DC16D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A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B2AEC" w14:textId="66A21443" w:rsidR="00600608" w:rsidRPr="00797E8B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A4799" w14:textId="5095625F" w:rsidR="00600608" w:rsidRPr="00797E8B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V60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98456" w14:textId="3EE99F43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BioLegend, San Diego, CA, USA</w:t>
            </w:r>
          </w:p>
        </w:tc>
      </w:tr>
      <w:tr w:rsidR="00600608" w:rsidRPr="00797E8B" w14:paraId="76C68327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07C3B" w14:textId="1A488B35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HC I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A9196" w14:textId="68C260D1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5/114.15.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02381" w14:textId="72F02F12" w:rsidR="00600608" w:rsidRPr="00797E8B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EC795" w14:textId="241BB26A" w:rsidR="00600608" w:rsidRPr="00797E8B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V65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B700E" w14:textId="5821ABFD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BioLegend, San Diego, CA, USA</w:t>
            </w:r>
          </w:p>
        </w:tc>
      </w:tr>
      <w:tr w:rsidR="00600608" w:rsidRPr="00797E8B" w14:paraId="5D9DEEA3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2669B" w14:textId="6CC79E3C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CD1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71077" w14:textId="04091330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E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F7BFF" w14:textId="034AB27D" w:rsidR="00600608" w:rsidRPr="00797E8B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amster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4CC83" w14:textId="197E6323" w:rsidR="00600608" w:rsidRPr="00797E8B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PerCP</w:t>
            </w:r>
            <w:r>
              <w:rPr>
                <w:sz w:val="18"/>
                <w:lang w:val="en-US"/>
              </w:rPr>
              <w:t>-Cy5.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6A67D" w14:textId="77777777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BioLegend, San Diego, CA, USA</w:t>
            </w:r>
          </w:p>
        </w:tc>
      </w:tr>
      <w:tr w:rsidR="00600608" w:rsidRPr="00797E8B" w14:paraId="3D7450F9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8CC45" w14:textId="09D81DA2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D3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11982" w14:textId="6B31C312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2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C4AAC" w14:textId="63AE1D14" w:rsidR="00600608" w:rsidRPr="00797E8B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9760A" w14:textId="4E6FA516" w:rsidR="00600608" w:rsidRPr="00797E8B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21109" w14:textId="270FBEE0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BioLegend, San Diego, CA, USA</w:t>
            </w:r>
          </w:p>
        </w:tc>
      </w:tr>
      <w:tr w:rsidR="00600608" w:rsidRPr="00797E8B" w14:paraId="74DC33B9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7EFFF" w14:textId="5E437021" w:rsidR="00600608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CD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EE460" w14:textId="6F1570F0" w:rsidR="00600608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D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C0F71" w14:textId="299E86E6" w:rsidR="00600608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9305A" w14:textId="76885270" w:rsidR="00600608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0BF6B" w14:textId="4C77D608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BioLegend, San Diego, CA, USA</w:t>
            </w:r>
          </w:p>
        </w:tc>
      </w:tr>
      <w:tr w:rsidR="00720679" w:rsidRPr="00797E8B" w14:paraId="56FB1726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15984" w14:textId="79B3FE2B" w:rsidR="00720679" w:rsidRDefault="00720679" w:rsidP="00600608">
            <w:pPr>
              <w:pStyle w:val="Standa6"/>
              <w:spacing w:before="60" w:line="360" w:lineRule="auto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lastRenderedPageBreak/>
              <w:t>Siglec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40A0C" w14:textId="3A57C7DF" w:rsidR="00720679" w:rsidRDefault="00720679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20679">
              <w:rPr>
                <w:sz w:val="18"/>
                <w:lang w:val="en-US"/>
              </w:rPr>
              <w:t>E50-244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25A2E" w14:textId="1CDDB862" w:rsidR="00720679" w:rsidRDefault="00720679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A7F3D" w14:textId="1E682846" w:rsidR="00720679" w:rsidRDefault="00720679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64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0098B" w14:textId="769BC546" w:rsidR="00720679" w:rsidRPr="00797E8B" w:rsidRDefault="009212A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ecton Dickinson, Palo</w:t>
            </w:r>
            <w:r w:rsidR="00720679" w:rsidRPr="00797E8B">
              <w:rPr>
                <w:sz w:val="18"/>
                <w:lang w:val="en-US"/>
              </w:rPr>
              <w:t xml:space="preserve"> Alto, CA</w:t>
            </w:r>
          </w:p>
        </w:tc>
      </w:tr>
      <w:tr w:rsidR="00720679" w:rsidRPr="00797E8B" w14:paraId="3B032870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F988F" w14:textId="03332775" w:rsidR="00720679" w:rsidRDefault="00720679" w:rsidP="00600608">
            <w:pPr>
              <w:pStyle w:val="Standa6"/>
              <w:spacing w:before="60" w:line="360" w:lineRule="auto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CD6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C6903" w14:textId="01DA4B93" w:rsidR="00720679" w:rsidRPr="00720679" w:rsidRDefault="00720679" w:rsidP="00720679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20679">
              <w:rPr>
                <w:sz w:val="18"/>
                <w:lang w:val="en-US"/>
              </w:rPr>
              <w:t>X54-5/7.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5615E" w14:textId="09A2CC91" w:rsidR="00720679" w:rsidRDefault="00720679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use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545B6" w14:textId="0C41565C" w:rsidR="00720679" w:rsidRDefault="00720679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V71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04CE8" w14:textId="6B3CB5FA" w:rsidR="00720679" w:rsidRPr="00797E8B" w:rsidRDefault="00720679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BioLegend, San Diego, CA, USA</w:t>
            </w:r>
          </w:p>
        </w:tc>
      </w:tr>
      <w:tr w:rsidR="00720679" w:rsidRPr="00797E8B" w14:paraId="39577246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44758" w14:textId="6AC7C0EE" w:rsidR="00720679" w:rsidRDefault="00720679" w:rsidP="00600608">
            <w:pPr>
              <w:pStyle w:val="Standa6"/>
              <w:spacing w:before="60" w:line="360" w:lineRule="auto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CD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1FEEB" w14:textId="7AD89570" w:rsidR="00720679" w:rsidRPr="00720679" w:rsidRDefault="00720679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1/6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D5244" w14:textId="61E9E338" w:rsidR="00720679" w:rsidRDefault="00720679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9CCD4" w14:textId="64BECD28" w:rsidR="00720679" w:rsidRDefault="00720679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F48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3977E" w14:textId="131E39F9" w:rsidR="00720679" w:rsidRPr="00797E8B" w:rsidRDefault="00720679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BioLegend, San Diego, CA, USA</w:t>
            </w:r>
          </w:p>
        </w:tc>
      </w:tr>
      <w:tr w:rsidR="00600608" w:rsidRPr="00797E8B" w14:paraId="38137D29" w14:textId="77777777" w:rsidTr="00600608">
        <w:trPr>
          <w:gridBefore w:val="1"/>
          <w:gridAfter w:val="1"/>
          <w:wBefore w:w="37" w:type="dxa"/>
          <w:wAfter w:w="141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E944A" w14:textId="5EB56077" w:rsidR="00600608" w:rsidRDefault="00600608" w:rsidP="00600608">
            <w:pPr>
              <w:pStyle w:val="Standa6"/>
              <w:spacing w:before="60" w:line="360" w:lineRule="auto"/>
              <w:rPr>
                <w:color w:val="000000"/>
                <w:sz w:val="18"/>
                <w:lang w:val="en-US"/>
              </w:rPr>
            </w:pPr>
            <w:r>
              <w:rPr>
                <w:sz w:val="18"/>
                <w:lang w:val="en-US"/>
              </w:rPr>
              <w:t>CD16/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BABA8" w14:textId="6F429583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4G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51E87" w14:textId="06E526DF" w:rsidR="00600608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0FA5B" w14:textId="78CCBE9A" w:rsidR="00600608" w:rsidRPr="00797E8B" w:rsidRDefault="00600608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162AE" w14:textId="0ABDD165" w:rsidR="00600608" w:rsidRPr="00797E8B" w:rsidRDefault="00600608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 xml:space="preserve">Becton Dickinson, </w:t>
            </w:r>
            <w:r w:rsidR="009212A4">
              <w:rPr>
                <w:sz w:val="18"/>
                <w:lang w:val="en-US"/>
              </w:rPr>
              <w:t>Palo</w:t>
            </w:r>
            <w:r w:rsidRPr="00797E8B">
              <w:rPr>
                <w:sz w:val="18"/>
                <w:lang w:val="en-US"/>
              </w:rPr>
              <w:t xml:space="preserve"> Alto, CA</w:t>
            </w:r>
          </w:p>
        </w:tc>
      </w:tr>
    </w:tbl>
    <w:p w14:paraId="7F91F0EC" w14:textId="4B94BF36" w:rsidR="00317AD7" w:rsidRPr="00600608" w:rsidRDefault="00600608" w:rsidP="00600608">
      <w:pPr>
        <w:pStyle w:val="Standa6"/>
        <w:spacing w:before="60" w:line="360" w:lineRule="auto"/>
        <w:rPr>
          <w:i/>
          <w:sz w:val="18"/>
          <w:lang w:val="en-US"/>
        </w:rPr>
      </w:pPr>
      <w:r w:rsidRPr="00600608">
        <w:rPr>
          <w:i/>
          <w:sz w:val="18"/>
          <w:lang w:val="en-US"/>
        </w:rPr>
        <w:t>Flow cytomentric expression of Foxp3 in lung homogenates</w:t>
      </w:r>
    </w:p>
    <w:tbl>
      <w:tblPr>
        <w:tblW w:w="8610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1275"/>
        <w:gridCol w:w="1000"/>
        <w:gridCol w:w="1552"/>
        <w:gridCol w:w="2977"/>
        <w:gridCol w:w="138"/>
      </w:tblGrid>
      <w:tr w:rsidR="00317AD7" w:rsidRPr="00797E8B" w14:paraId="34A93B86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A774E5E" w14:textId="77777777" w:rsidR="00317AD7" w:rsidRPr="00797E8B" w:rsidRDefault="00317AD7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CD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624F2" w14:textId="77777777" w:rsidR="00317AD7" w:rsidRPr="00797E8B" w:rsidRDefault="00317AD7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500A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CC4259D" w14:textId="77777777" w:rsidR="00317AD7" w:rsidRPr="00797E8B" w:rsidRDefault="00317AD7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hamster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3BE3DFBD" w14:textId="1CB094A8" w:rsidR="00317AD7" w:rsidRPr="00797E8B" w:rsidRDefault="00797CFC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IT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00B181F" w14:textId="77777777" w:rsidR="00317AD7" w:rsidRPr="00797E8B" w:rsidRDefault="00317AD7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317AD7" w:rsidRPr="00797E8B" w14:paraId="72642AFB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26A080F" w14:textId="5947D608" w:rsidR="00317AD7" w:rsidRPr="00797E8B" w:rsidRDefault="00317AD7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CD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40661" w14:textId="533F9E3C" w:rsidR="00317AD7" w:rsidRPr="00797E8B" w:rsidRDefault="00317AD7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RM4-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1335BCC3" w14:textId="6A93D9F9" w:rsidR="00317AD7" w:rsidRPr="00797E8B" w:rsidRDefault="00317AD7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0F9752B2" w14:textId="59C373BB" w:rsidR="00317AD7" w:rsidRPr="00797E8B" w:rsidRDefault="00797CFC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rCP-Cy5.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B4C1F93" w14:textId="0ADB4960" w:rsidR="00317AD7" w:rsidRPr="00797E8B" w:rsidRDefault="00AF144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317AD7" w:rsidRPr="00797E8B" w14:paraId="4EAD8430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7ADA64F" w14:textId="77777777" w:rsidR="00317AD7" w:rsidRPr="00797E8B" w:rsidRDefault="00317AD7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oxp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21817" w14:textId="77777777" w:rsidR="00317AD7" w:rsidRPr="00797E8B" w:rsidRDefault="00317AD7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JK-16s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5F2F9B5" w14:textId="77777777" w:rsidR="00317AD7" w:rsidRPr="00797E8B" w:rsidRDefault="00317AD7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556255F1" w14:textId="77777777" w:rsidR="00317AD7" w:rsidRPr="00797E8B" w:rsidRDefault="00317AD7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P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887D971" w14:textId="77777777" w:rsidR="00317AD7" w:rsidRPr="00797E8B" w:rsidRDefault="00317AD7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797CFC" w:rsidRPr="00797E8B" w14:paraId="1982C270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2A96095" w14:textId="249AB6A2" w:rsidR="00797CFC" w:rsidRPr="00797E8B" w:rsidRDefault="00797CF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ontro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AEDAD" w14:textId="356115D8" w:rsidR="00797CFC" w:rsidRPr="00797E8B" w:rsidRDefault="00797CFC" w:rsidP="00600608">
            <w:pPr>
              <w:pStyle w:val="Standa6"/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line="360" w:lineRule="auto"/>
              <w:ind w:right="-108"/>
              <w:rPr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R35-9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DACCC81" w14:textId="6E156576" w:rsidR="00797CFC" w:rsidRPr="00797E8B" w:rsidRDefault="00797CFC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192E6CB9" w14:textId="14A61149" w:rsidR="00797CFC" w:rsidRPr="00797E8B" w:rsidRDefault="00797CFC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rCP-Cy5.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50DB26D" w14:textId="77777777" w:rsidR="00797CFC" w:rsidRPr="00797E8B" w:rsidRDefault="00797CFC" w:rsidP="00600608">
            <w:pPr>
              <w:pStyle w:val="Standa6"/>
              <w:spacing w:before="60" w:line="360" w:lineRule="auto"/>
              <w:ind w:left="11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797CFC" w:rsidRPr="00797E8B" w14:paraId="0BA9DB73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6F93459" w14:textId="77777777" w:rsidR="00797CFC" w:rsidRPr="00797E8B" w:rsidRDefault="00797CF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contro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A2FAB" w14:textId="23F13B58" w:rsidR="00797CFC" w:rsidRPr="00797E8B" w:rsidRDefault="00797CFC" w:rsidP="00600608">
            <w:pPr>
              <w:pStyle w:val="Standa6"/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 w:line="360" w:lineRule="auto"/>
              <w:ind w:right="-108"/>
              <w:rPr>
                <w:sz w:val="18"/>
                <w:lang w:val="en-US"/>
              </w:rPr>
            </w:pPr>
            <w:r w:rsidRPr="00797E8B">
              <w:rPr>
                <w:color w:val="000000"/>
                <w:sz w:val="18"/>
                <w:lang w:val="en-US"/>
              </w:rPr>
              <w:t>eBio299Arm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BE39E59" w14:textId="77777777" w:rsidR="00797CFC" w:rsidRPr="00797E8B" w:rsidRDefault="00797CFC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mouse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363E6D09" w14:textId="787E689F" w:rsidR="00797CFC" w:rsidRPr="00797E8B" w:rsidRDefault="00797CFC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IT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13E9CEA9" w14:textId="674B5460" w:rsidR="00797CFC" w:rsidRPr="00797E8B" w:rsidRDefault="00AF144C" w:rsidP="00600608">
            <w:pPr>
              <w:pStyle w:val="Standa6"/>
              <w:spacing w:before="60" w:line="360" w:lineRule="auto"/>
              <w:ind w:left="11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797CFC" w:rsidRPr="00797E8B" w14:paraId="242F872A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E548B25" w14:textId="77777777" w:rsidR="00797CFC" w:rsidRPr="00797E8B" w:rsidRDefault="00797CFC" w:rsidP="00600608">
            <w:pPr>
              <w:pStyle w:val="Standa6"/>
              <w:spacing w:before="60" w:after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contro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ABF0A" w14:textId="77777777" w:rsidR="00797CFC" w:rsidRPr="00797E8B" w:rsidRDefault="00797CFC" w:rsidP="00600608">
            <w:pPr>
              <w:pStyle w:val="Standa6"/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 w:line="360" w:lineRule="auto"/>
              <w:ind w:right="-108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MOPC-2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62FD01B" w14:textId="77777777" w:rsidR="00797CFC" w:rsidRPr="00797E8B" w:rsidRDefault="00797CFC" w:rsidP="00600608">
            <w:pPr>
              <w:pStyle w:val="Standa6"/>
              <w:spacing w:before="60" w:after="60" w:line="360" w:lineRule="auto"/>
              <w:ind w:right="-108" w:firstLine="28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734F5DBE" w14:textId="77777777" w:rsidR="00797CFC" w:rsidRPr="00797E8B" w:rsidRDefault="00797CFC" w:rsidP="00600608">
            <w:pPr>
              <w:pStyle w:val="Standa6"/>
              <w:spacing w:before="60" w:after="60" w:line="360" w:lineRule="auto"/>
              <w:ind w:right="-108" w:firstLine="28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AP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6CC3C3B" w14:textId="77777777" w:rsidR="00797CFC" w:rsidRPr="00797E8B" w:rsidRDefault="00797CFC" w:rsidP="00600608">
            <w:pPr>
              <w:pStyle w:val="Standa6"/>
              <w:spacing w:before="60" w:after="60" w:line="360" w:lineRule="auto"/>
              <w:ind w:left="11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BioLegend, San Diego, CA, USA</w:t>
            </w:r>
          </w:p>
        </w:tc>
      </w:tr>
      <w:tr w:rsidR="00600608" w:rsidRPr="00600608" w14:paraId="485E4618" w14:textId="77777777" w:rsidTr="004D63BB">
        <w:trPr>
          <w:gridAfter w:val="1"/>
          <w:wAfter w:w="138" w:type="dxa"/>
        </w:trPr>
        <w:tc>
          <w:tcPr>
            <w:tcW w:w="8472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B1200" w14:textId="6B9F2F76" w:rsidR="00600608" w:rsidRPr="00600608" w:rsidRDefault="00600608" w:rsidP="00600608">
            <w:pPr>
              <w:pStyle w:val="Standa6"/>
              <w:spacing w:before="60" w:line="360" w:lineRule="auto"/>
              <w:rPr>
                <w:i/>
                <w:sz w:val="18"/>
                <w:lang w:val="en-US"/>
              </w:rPr>
            </w:pPr>
            <w:r w:rsidRPr="00600608">
              <w:rPr>
                <w:i/>
                <w:sz w:val="18"/>
                <w:lang w:val="en-US"/>
              </w:rPr>
              <w:t>Cytometric bead array for cytokine measurement</w:t>
            </w:r>
          </w:p>
        </w:tc>
      </w:tr>
      <w:tr w:rsidR="0010358C" w:rsidRPr="00797E8B" w14:paraId="2C67BBE8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4A1A32D8" w14:textId="77777777" w:rsidR="0010358C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1</w:t>
            </w:r>
            <w:r w:rsidRPr="002110CF">
              <w:rPr>
                <w:rFonts w:ascii="Symbol" w:hAnsi="Symbol"/>
                <w:sz w:val="18"/>
                <w:lang w:val="en-US"/>
              </w:rPr>
              <w:t></w:t>
            </w:r>
          </w:p>
        </w:tc>
        <w:tc>
          <w:tcPr>
            <w:tcW w:w="1275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A1D65E7" w14:textId="2A99D175" w:rsidR="0010358C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122</w:t>
            </w:r>
          </w:p>
        </w:tc>
        <w:tc>
          <w:tcPr>
            <w:tcW w:w="1000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04DB3C2B" w14:textId="36158FB2" w:rsidR="0010358C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699FEAA7" w14:textId="7F643668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36F9E8E0" w14:textId="51E010A2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2A964C61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676BAA67" w14:textId="677FC31F" w:rsidR="0010358C" w:rsidRPr="00797E8B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2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14:paraId="28752E8D" w14:textId="6BA79981" w:rsidR="0010358C" w:rsidRPr="006459C1" w:rsidRDefault="0000256A" w:rsidP="00600608">
            <w:pPr>
              <w:pStyle w:val="Standa6"/>
              <w:spacing w:before="60" w:line="360" w:lineRule="auto"/>
              <w:rPr>
                <w:sz w:val="18"/>
                <w:lang w:val="de-AT"/>
              </w:rPr>
            </w:pPr>
            <w:r>
              <w:rPr>
                <w:sz w:val="18"/>
                <w:lang w:val="de-AT"/>
              </w:rPr>
              <w:t>JES6-1A12</w:t>
            </w:r>
          </w:p>
        </w:tc>
        <w:tc>
          <w:tcPr>
            <w:tcW w:w="1000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328797BD" w14:textId="66259AF6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16D4F033" w14:textId="428820BA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020F9365" w14:textId="1BEAEE72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7DDF9714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2FCF20A" w14:textId="77777777" w:rsidR="0010358C" w:rsidRPr="00797E8B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E6172" w14:textId="6775E028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B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1A4D16E7" w14:textId="4BB6ACCD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1A745025" w14:textId="7B5C5D9A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B336611" w14:textId="1ECA4BDB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6459C1" w:rsidRPr="00797E8B" w14:paraId="35C917B5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DA30752" w14:textId="300B4DF6" w:rsidR="006459C1" w:rsidRPr="00797E8B" w:rsidRDefault="006459C1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CB633" w14:textId="4BD1B832" w:rsidR="006459C1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RFK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9C67B19" w14:textId="3A1021B8" w:rsidR="006459C1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0E6D4D3F" w14:textId="217FDB94" w:rsidR="006459C1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1239283B" w14:textId="51CCCC20" w:rsidR="006459C1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61708A7D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6F90EDB" w14:textId="357DD0F3" w:rsidR="0010358C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BC765" w14:textId="060C8D6A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P5-20F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DDD2D61" w14:textId="17EA633E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0922CB37" w14:textId="41176F58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16DAC2D1" w14:textId="38BFD0FA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22944CF3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0CD02FC" w14:textId="1D92EA83" w:rsidR="0010358C" w:rsidRPr="00797E8B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829C1" w14:textId="2660D3BC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JES5-16E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266B165" w14:textId="15EDFB5F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68B064A7" w14:textId="3B174DBF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2124956" w14:textId="31C0C922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67B69734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70B627A" w14:textId="01EC7DDE" w:rsidR="0010358C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12</w:t>
            </w:r>
            <w:r w:rsidR="0000256A">
              <w:rPr>
                <w:sz w:val="18"/>
                <w:lang w:val="en-US"/>
              </w:rPr>
              <w:t>p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DA647" w14:textId="30986236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18.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E70E854" w14:textId="65D127AD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0C8DC625" w14:textId="080E7CDF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5F734EF" w14:textId="4BF0EDAD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6459C1" w:rsidRPr="00797E8B" w14:paraId="135C8B17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E9F3E09" w14:textId="382636AA" w:rsidR="006459C1" w:rsidRPr="00797E8B" w:rsidRDefault="006459C1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BE3D1" w14:textId="30255299" w:rsidR="006459C1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Bio13A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4EFFAF34" w14:textId="23EC1295" w:rsidR="006459C1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41F13568" w14:textId="2ED91A61" w:rsidR="006459C1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D9AB69D" w14:textId="74DAD4E5" w:rsidR="006459C1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317AD7" w14:paraId="51626418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39897EF" w14:textId="392D12CA" w:rsidR="0010358C" w:rsidRPr="00797E8B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9526A" w14:textId="275AF501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CK15A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0AB74E3" w14:textId="3291A5D6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5CB01423" w14:textId="59D5CAE3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6A015D3A" w14:textId="0A26473C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317AD7" w14:paraId="63B2F0F4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15DD0E2" w14:textId="68A5616C" w:rsidR="0010358C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27</w:t>
            </w:r>
            <w:r w:rsidR="0000256A">
              <w:rPr>
                <w:sz w:val="18"/>
                <w:lang w:val="en-US"/>
              </w:rPr>
              <w:t>p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33EB9" w14:textId="60FC6F95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B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1E2A2A22" w14:textId="1893D611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529F159E" w14:textId="79D54386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C0D423D" w14:textId="79878DF4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2029AB5E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6A6C762" w14:textId="1136B0B8" w:rsidR="0010358C" w:rsidRPr="00797E8B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M-CS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BCC34" w14:textId="1BAC0068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P1-22E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1C1592F3" w14:textId="7A87FD0D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02B346A1" w14:textId="058C5C73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2A93381" w14:textId="605DBC94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70210A63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C6911D2" w14:textId="078FD7C6" w:rsidR="0010358C" w:rsidRDefault="00BF000F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FN-</w:t>
            </w:r>
            <w:r w:rsidRPr="00BF000F">
              <w:rPr>
                <w:rFonts w:ascii="Symbol" w:hAnsi="Symbol"/>
                <w:sz w:val="18"/>
                <w:lang w:val="en-US"/>
              </w:rPr>
              <w:t>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D80B3" w14:textId="4794346C" w:rsidR="0010358C" w:rsidRPr="00797E8B" w:rsidRDefault="0000256A" w:rsidP="00600608">
            <w:pPr>
              <w:pStyle w:val="Standa6"/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 w:line="360" w:lineRule="auto"/>
              <w:ind w:right="-10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N-1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2D9F43F2" w14:textId="4E03C260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51FE6A7D" w14:textId="74C3697D" w:rsidR="0010358C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8481381" w14:textId="07186C2F" w:rsidR="0010358C" w:rsidRPr="00797E8B" w:rsidRDefault="0000256A" w:rsidP="00600608">
            <w:pPr>
              <w:pStyle w:val="Standa6"/>
              <w:spacing w:before="60" w:line="360" w:lineRule="auto"/>
              <w:ind w:left="11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0A174E45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99FF4E9" w14:textId="3E985F97" w:rsidR="0010358C" w:rsidRPr="00797E8B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NF-</w:t>
            </w:r>
            <w:r w:rsidRPr="002110CF">
              <w:rPr>
                <w:rFonts w:ascii="Symbol" w:hAnsi="Symbol"/>
                <w:sz w:val="18"/>
                <w:lang w:val="en-US"/>
              </w:rPr>
              <w:t>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37E97" w14:textId="22DE78EC" w:rsidR="0010358C" w:rsidRPr="00797E8B" w:rsidRDefault="0000256A" w:rsidP="00600608">
            <w:pPr>
              <w:pStyle w:val="Standa6"/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line="360" w:lineRule="auto"/>
              <w:ind w:right="-108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1F3F3D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79C28B8" w14:textId="0144B106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7CD2E7B7" w14:textId="07B2C5B8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210659F" w14:textId="4EFB0890" w:rsidR="0010358C" w:rsidRPr="00797E8B" w:rsidRDefault="0000256A" w:rsidP="00600608">
            <w:pPr>
              <w:pStyle w:val="Standa6"/>
              <w:spacing w:before="60" w:line="360" w:lineRule="auto"/>
              <w:ind w:left="11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04ED15A4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3A9A5A79" w14:textId="77777777" w:rsidR="0010358C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1</w:t>
            </w:r>
            <w:r w:rsidRPr="002110CF">
              <w:rPr>
                <w:rFonts w:ascii="Symbol" w:hAnsi="Symbol"/>
                <w:sz w:val="18"/>
                <w:lang w:val="en-US"/>
              </w:rPr>
              <w:t></w:t>
            </w:r>
          </w:p>
        </w:tc>
        <w:tc>
          <w:tcPr>
            <w:tcW w:w="1275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E8DB0B8" w14:textId="1D210D02" w:rsidR="0010358C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lyclonal</w:t>
            </w:r>
          </w:p>
        </w:tc>
        <w:tc>
          <w:tcPr>
            <w:tcW w:w="1000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2CC157BD" w14:textId="575F3A48" w:rsidR="0010358C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bbit</w:t>
            </w:r>
          </w:p>
        </w:tc>
        <w:tc>
          <w:tcPr>
            <w:tcW w:w="1552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104FBFC9" w14:textId="6B211A6C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otin</w:t>
            </w:r>
          </w:p>
        </w:tc>
        <w:tc>
          <w:tcPr>
            <w:tcW w:w="2977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5E7D387E" w14:textId="0F844CB7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0EAAC6C0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1663DC38" w14:textId="77777777" w:rsidR="0010358C" w:rsidRPr="00797E8B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2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14:paraId="10040732" w14:textId="1514B52E" w:rsidR="0010358C" w:rsidRPr="006459C1" w:rsidRDefault="0000256A" w:rsidP="00600608">
            <w:pPr>
              <w:pStyle w:val="Standa6"/>
              <w:spacing w:before="60" w:line="360" w:lineRule="auto"/>
              <w:rPr>
                <w:sz w:val="18"/>
                <w:lang w:val="de-AT"/>
              </w:rPr>
            </w:pPr>
            <w:r>
              <w:rPr>
                <w:sz w:val="18"/>
                <w:lang w:val="de-AT"/>
              </w:rPr>
              <w:t>JES6-5H4</w:t>
            </w:r>
          </w:p>
        </w:tc>
        <w:tc>
          <w:tcPr>
            <w:tcW w:w="1000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0594BB25" w14:textId="384EADDE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35DC33D6" w14:textId="00A39AE7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otin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5BBD77D3" w14:textId="617FB822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72E64122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8977935" w14:textId="77777777" w:rsidR="0010358C" w:rsidRPr="00797E8B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1CEB3" w14:textId="56775969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VD6-24G1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2433B12D" w14:textId="3D71013B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6E20C078" w14:textId="1F7A3A8E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oti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984B37A" w14:textId="7BC7DE45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1D02A8F4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65DB243" w14:textId="77777777" w:rsidR="0010358C" w:rsidRPr="00797E8B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C6006" w14:textId="3BADF7B9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RFK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4B4C9C0C" w14:textId="3348F745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550B5857" w14:textId="2F251AA0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oti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F48F599" w14:textId="3DA6E8D0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0603F9DF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A185F3A" w14:textId="77777777" w:rsidR="0010358C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9EB97" w14:textId="2651DE1E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P5-32C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B9FF08C" w14:textId="1142ECCF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71DC0BE4" w14:textId="3D7B4494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oti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1C10C5C" w14:textId="473E5532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65965AAA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1958852" w14:textId="77777777" w:rsidR="0010358C" w:rsidRPr="00797E8B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BA75A" w14:textId="1C05413C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JES5-2A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2E700150" w14:textId="4F837367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19EF16D5" w14:textId="3D02B8CC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oti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044BA8C6" w14:textId="3D572CA4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28C80725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4212870" w14:textId="2B9759C9" w:rsidR="0010358C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12</w:t>
            </w:r>
            <w:r w:rsidR="0000256A">
              <w:rPr>
                <w:sz w:val="18"/>
                <w:lang w:val="en-US"/>
              </w:rPr>
              <w:t>p4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9341F" w14:textId="0C967A21" w:rsidR="0010358C" w:rsidRPr="00797E8B" w:rsidRDefault="00C22794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17.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CF13E29" w14:textId="00EF04B9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0DEA8DE1" w14:textId="2C782FCB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oti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A51A230" w14:textId="5458625F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5C8EA4E6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CC6EC16" w14:textId="77777777" w:rsidR="0010358C" w:rsidRPr="00797E8B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BD313" w14:textId="10A46A26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Bio1316H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BBD3387" w14:textId="6C94D990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046EA1A8" w14:textId="19CE55BE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oti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33C54D1" w14:textId="5DC2CBB3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6EA49BFD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758F6A0" w14:textId="77777777" w:rsidR="0010358C" w:rsidRPr="00797E8B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L-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A479E" w14:textId="0E88F4FF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Bio17B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4E9A5D07" w14:textId="256B5789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12EFAD36" w14:textId="1BBC0915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oti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0FD4B807" w14:textId="150D6F2B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470A795E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A7F40A5" w14:textId="77777777" w:rsidR="0010358C" w:rsidRPr="00797E8B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M-CS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FEB02" w14:textId="372B8F2A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P1-31G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4F47893D" w14:textId="2209E947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0668B704" w14:textId="17B520CE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oti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A41BD5C" w14:textId="3F6E6FA1" w:rsidR="0010358C" w:rsidRPr="00797E8B" w:rsidRDefault="0000256A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BF000F" w:rsidRPr="00797E8B" w14:paraId="72446643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B953741" w14:textId="451417F1" w:rsidR="00BF000F" w:rsidRDefault="00BF000F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FN-</w:t>
            </w:r>
            <w:r w:rsidRPr="00BF000F">
              <w:rPr>
                <w:rFonts w:ascii="Symbol" w:hAnsi="Symbol"/>
                <w:sz w:val="18"/>
                <w:lang w:val="en-US"/>
              </w:rPr>
              <w:t>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587AA" w14:textId="2EE75F47" w:rsidR="00BF000F" w:rsidRDefault="00BF000F" w:rsidP="00600608">
            <w:pPr>
              <w:pStyle w:val="Standa6"/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line="360" w:lineRule="auto"/>
              <w:ind w:right="-108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R4-6A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5E25070" w14:textId="7D3F01C1" w:rsidR="00BF000F" w:rsidRDefault="00BF000F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46349DB2" w14:textId="75333695" w:rsidR="00BF000F" w:rsidRDefault="00BF000F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oti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6B929AAA" w14:textId="4FE861C0" w:rsidR="00BF000F" w:rsidRPr="00797E8B" w:rsidRDefault="00BF000F" w:rsidP="00600608">
            <w:pPr>
              <w:pStyle w:val="Standa6"/>
              <w:spacing w:before="60" w:line="360" w:lineRule="auto"/>
              <w:ind w:left="11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10358C" w:rsidRPr="00797E8B" w14:paraId="37491FD8" w14:textId="77777777" w:rsidTr="004D63BB">
        <w:trPr>
          <w:gridAfter w:val="1"/>
          <w:wAfter w:w="138" w:type="dxa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9FF3C9A" w14:textId="77777777" w:rsidR="0010358C" w:rsidRPr="00797E8B" w:rsidRDefault="0010358C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NF-</w:t>
            </w:r>
            <w:r w:rsidRPr="002110CF">
              <w:rPr>
                <w:rFonts w:ascii="Symbol" w:hAnsi="Symbol"/>
                <w:sz w:val="18"/>
                <w:lang w:val="en-US"/>
              </w:rPr>
              <w:t>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4B92F" w14:textId="6F6F551C" w:rsidR="0010358C" w:rsidRPr="00797E8B" w:rsidRDefault="0000256A" w:rsidP="00600608">
            <w:pPr>
              <w:pStyle w:val="Standa6"/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line="360" w:lineRule="auto"/>
              <w:ind w:right="-108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XT3/XT2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190126BB" w14:textId="50985791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5C378190" w14:textId="294F0323" w:rsidR="0010358C" w:rsidRPr="00797E8B" w:rsidRDefault="0000256A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oti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87262E7" w14:textId="1CCD8FDC" w:rsidR="0010358C" w:rsidRPr="00797E8B" w:rsidRDefault="0000256A" w:rsidP="00600608">
            <w:pPr>
              <w:pStyle w:val="Standa6"/>
              <w:spacing w:before="60" w:line="360" w:lineRule="auto"/>
              <w:ind w:left="11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  <w:tr w:rsidR="006459C1" w:rsidRPr="00797E8B" w14:paraId="6D63FD45" w14:textId="77777777" w:rsidTr="004D63BB">
        <w:tc>
          <w:tcPr>
            <w:tcW w:w="16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E2FD439" w14:textId="52D710A1" w:rsidR="006459C1" w:rsidRDefault="006459C1" w:rsidP="00600608">
            <w:pPr>
              <w:pStyle w:val="Standa6"/>
              <w:spacing w:before="60" w:line="36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reptavidin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BED6699" w14:textId="77777777" w:rsidR="006459C1" w:rsidRPr="00797E8B" w:rsidRDefault="006459C1" w:rsidP="00600608">
            <w:pPr>
              <w:pStyle w:val="Standa6"/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 w:after="60" w:line="360" w:lineRule="auto"/>
              <w:ind w:right="-108"/>
              <w:rPr>
                <w:sz w:val="18"/>
                <w:lang w:val="en-US"/>
              </w:rPr>
            </w:pPr>
          </w:p>
        </w:tc>
        <w:tc>
          <w:tcPr>
            <w:tcW w:w="100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D85D7E4" w14:textId="77777777" w:rsidR="006459C1" w:rsidRPr="00797E8B" w:rsidRDefault="006459C1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</w:p>
        </w:tc>
        <w:tc>
          <w:tcPr>
            <w:tcW w:w="155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2B83DA3" w14:textId="1FA5E30E" w:rsidR="006459C1" w:rsidRDefault="006459C1" w:rsidP="00600608">
            <w:pPr>
              <w:pStyle w:val="Standa6"/>
              <w:spacing w:before="60" w:line="360" w:lineRule="auto"/>
              <w:ind w:right="-108" w:firstLine="28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E</w:t>
            </w:r>
          </w:p>
        </w:tc>
        <w:tc>
          <w:tcPr>
            <w:tcW w:w="311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1218124" w14:textId="3A045F83" w:rsidR="006459C1" w:rsidRPr="00797E8B" w:rsidRDefault="006459C1" w:rsidP="00600608">
            <w:pPr>
              <w:pStyle w:val="Standa6"/>
              <w:spacing w:before="60" w:line="360" w:lineRule="auto"/>
              <w:ind w:left="11"/>
              <w:rPr>
                <w:sz w:val="18"/>
                <w:lang w:val="en-US"/>
              </w:rPr>
            </w:pPr>
            <w:r w:rsidRPr="00797E8B">
              <w:rPr>
                <w:sz w:val="18"/>
                <w:lang w:val="en-US"/>
              </w:rPr>
              <w:t>eBioscience, San Diego, CA, USA</w:t>
            </w:r>
          </w:p>
        </w:tc>
      </w:tr>
    </w:tbl>
    <w:p w14:paraId="367CA276" w14:textId="77777777" w:rsidR="004D63BB" w:rsidRDefault="004D63BB" w:rsidP="00AA778A">
      <w:pPr>
        <w:pStyle w:val="Standa6"/>
        <w:spacing w:line="276" w:lineRule="auto"/>
        <w:rPr>
          <w:rFonts w:cs="TimesNewRomanPSMT"/>
          <w:sz w:val="20"/>
          <w:lang w:val="en-US"/>
        </w:rPr>
      </w:pPr>
    </w:p>
    <w:p w14:paraId="0BCAB1F8" w14:textId="38FD191E" w:rsidR="00534E29" w:rsidRDefault="00534E29" w:rsidP="00600608">
      <w:pPr>
        <w:pStyle w:val="Standa6"/>
        <w:spacing w:line="360" w:lineRule="auto"/>
        <w:rPr>
          <w:rFonts w:cs="TimesNewRomanPSMT"/>
          <w:sz w:val="20"/>
          <w:lang w:val="en-US"/>
        </w:rPr>
      </w:pPr>
      <w:r w:rsidRPr="00797E8B">
        <w:rPr>
          <w:rFonts w:cs="TimesNewRomanPSMT"/>
          <w:sz w:val="20"/>
          <w:lang w:val="en-US"/>
        </w:rPr>
        <w:t xml:space="preserve">Abbreviations: </w:t>
      </w:r>
      <w:r w:rsidR="005A27FF">
        <w:rPr>
          <w:rFonts w:cs="TimesNewRomanPSMT"/>
          <w:sz w:val="20"/>
          <w:lang w:val="en-US"/>
        </w:rPr>
        <w:t>AF, Alexa Fluor;</w:t>
      </w:r>
      <w:r w:rsidR="005A27FF" w:rsidRPr="00797E8B">
        <w:rPr>
          <w:rFonts w:cs="TimesNewRomanPSMT"/>
          <w:sz w:val="20"/>
          <w:lang w:val="en-US"/>
        </w:rPr>
        <w:t xml:space="preserve"> </w:t>
      </w:r>
      <w:r w:rsidRPr="00797E8B">
        <w:rPr>
          <w:rFonts w:cs="TimesNewRomanPSMT"/>
          <w:sz w:val="20"/>
          <w:lang w:val="en-US"/>
        </w:rPr>
        <w:t xml:space="preserve">APC, allophycocyanine; </w:t>
      </w:r>
      <w:r w:rsidR="005A27FF">
        <w:rPr>
          <w:rFonts w:cs="TimesNewRomanPSMT"/>
          <w:sz w:val="20"/>
          <w:lang w:val="en-US"/>
        </w:rPr>
        <w:t>BV, Brilliant Violet;</w:t>
      </w:r>
      <w:r w:rsidR="005A27FF" w:rsidRPr="00797E8B">
        <w:rPr>
          <w:rFonts w:cs="TimesNewRomanPSMT"/>
          <w:sz w:val="20"/>
          <w:lang w:val="en-US"/>
        </w:rPr>
        <w:t xml:space="preserve"> Cy, cyanine; F</w:t>
      </w:r>
      <w:r w:rsidR="005A27FF">
        <w:rPr>
          <w:rFonts w:cs="TimesNewRomanPSMT"/>
          <w:sz w:val="20"/>
          <w:lang w:val="en-US"/>
        </w:rPr>
        <w:t xml:space="preserve">ITC, fluorescein isothiocyanate; </w:t>
      </w:r>
      <w:r w:rsidR="005A27FF" w:rsidRPr="00797E8B">
        <w:rPr>
          <w:rFonts w:cs="TimesNewRomanPSMT"/>
          <w:sz w:val="20"/>
          <w:lang w:val="en-US"/>
        </w:rPr>
        <w:t>PerCP, peridinin chlorophyll protein;</w:t>
      </w:r>
      <w:r w:rsidR="005A27FF">
        <w:rPr>
          <w:rFonts w:cs="TimesNewRomanPSMT"/>
          <w:sz w:val="20"/>
          <w:lang w:val="en-US"/>
        </w:rPr>
        <w:t xml:space="preserve"> </w:t>
      </w:r>
      <w:r w:rsidRPr="00797E8B">
        <w:rPr>
          <w:rFonts w:cs="TimesNewRomanPSMT"/>
          <w:sz w:val="20"/>
          <w:lang w:val="en-US"/>
        </w:rPr>
        <w:t>PE, phycoerythrin</w:t>
      </w:r>
      <w:r w:rsidR="00F13216">
        <w:rPr>
          <w:rFonts w:cs="TimesNewRomanPSMT"/>
          <w:sz w:val="20"/>
          <w:lang w:val="en-US"/>
        </w:rPr>
        <w:t>.</w:t>
      </w:r>
    </w:p>
    <w:sectPr w:rsidR="00534E29" w:rsidSect="006B3EE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9A6"/>
    <w:rsid w:val="0000256A"/>
    <w:rsid w:val="00022EA9"/>
    <w:rsid w:val="00072AEE"/>
    <w:rsid w:val="000F7954"/>
    <w:rsid w:val="0010358C"/>
    <w:rsid w:val="00112CEC"/>
    <w:rsid w:val="00122CDD"/>
    <w:rsid w:val="001B1EF8"/>
    <w:rsid w:val="002110CF"/>
    <w:rsid w:val="002B4918"/>
    <w:rsid w:val="00317AD7"/>
    <w:rsid w:val="003801F7"/>
    <w:rsid w:val="003B35D5"/>
    <w:rsid w:val="003B7448"/>
    <w:rsid w:val="003D09A6"/>
    <w:rsid w:val="00416D1A"/>
    <w:rsid w:val="00425832"/>
    <w:rsid w:val="00434A11"/>
    <w:rsid w:val="00486B2D"/>
    <w:rsid w:val="004D63BB"/>
    <w:rsid w:val="004F144D"/>
    <w:rsid w:val="00534E29"/>
    <w:rsid w:val="005774C2"/>
    <w:rsid w:val="005A27FF"/>
    <w:rsid w:val="005D3E3C"/>
    <w:rsid w:val="00600608"/>
    <w:rsid w:val="00637A9E"/>
    <w:rsid w:val="006459C1"/>
    <w:rsid w:val="00655561"/>
    <w:rsid w:val="006B3EE6"/>
    <w:rsid w:val="00720679"/>
    <w:rsid w:val="007536AD"/>
    <w:rsid w:val="00754E21"/>
    <w:rsid w:val="00757A26"/>
    <w:rsid w:val="00784401"/>
    <w:rsid w:val="00797CFC"/>
    <w:rsid w:val="007D4319"/>
    <w:rsid w:val="007F103A"/>
    <w:rsid w:val="00883A7F"/>
    <w:rsid w:val="009212A4"/>
    <w:rsid w:val="009564F1"/>
    <w:rsid w:val="009E31C0"/>
    <w:rsid w:val="00A77221"/>
    <w:rsid w:val="00A820C9"/>
    <w:rsid w:val="00A82C3A"/>
    <w:rsid w:val="00AA778A"/>
    <w:rsid w:val="00AF144C"/>
    <w:rsid w:val="00B94C7D"/>
    <w:rsid w:val="00BA4B62"/>
    <w:rsid w:val="00BB1BDB"/>
    <w:rsid w:val="00BE1F94"/>
    <w:rsid w:val="00BF000F"/>
    <w:rsid w:val="00C07C55"/>
    <w:rsid w:val="00C22794"/>
    <w:rsid w:val="00C27632"/>
    <w:rsid w:val="00C45A08"/>
    <w:rsid w:val="00C52EB4"/>
    <w:rsid w:val="00C946FC"/>
    <w:rsid w:val="00CB0B99"/>
    <w:rsid w:val="00CC07FC"/>
    <w:rsid w:val="00CD589F"/>
    <w:rsid w:val="00CE45BD"/>
    <w:rsid w:val="00CF3F7D"/>
    <w:rsid w:val="00D84D41"/>
    <w:rsid w:val="00E12E1A"/>
    <w:rsid w:val="00E24442"/>
    <w:rsid w:val="00E74909"/>
    <w:rsid w:val="00E814A5"/>
    <w:rsid w:val="00F063E4"/>
    <w:rsid w:val="00F13216"/>
    <w:rsid w:val="00F1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440F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09A6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6">
    <w:name w:val="Standa6"/>
    <w:rsid w:val="003D09A6"/>
    <w:rPr>
      <w:rFonts w:ascii="Times New Roman" w:eastAsia="Times New Roman" w:hAnsi="Times New Roman" w:cs="Times New Roman"/>
      <w:lang w:bidi="de-DE"/>
    </w:rPr>
  </w:style>
  <w:style w:type="paragraph" w:customStyle="1" w:styleId="Standa1">
    <w:name w:val="Standa1"/>
    <w:rsid w:val="003D09A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de-AT" w:eastAsia="en-US" w:bidi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09A6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6">
    <w:name w:val="Standa6"/>
    <w:rsid w:val="003D09A6"/>
    <w:rPr>
      <w:rFonts w:ascii="Times New Roman" w:eastAsia="Times New Roman" w:hAnsi="Times New Roman" w:cs="Times New Roman"/>
      <w:lang w:bidi="de-DE"/>
    </w:rPr>
  </w:style>
  <w:style w:type="paragraph" w:customStyle="1" w:styleId="Standa1">
    <w:name w:val="Standa1"/>
    <w:rsid w:val="003D09A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de-AT" w:eastAsia="en-US" w:bidi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6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ADDDC2-51C7-7B4F-A9B4-F39618E1D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6</Words>
  <Characters>3636</Characters>
  <Application>Microsoft Macintosh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E1. List of antibodies used in this study</vt:lpstr>
    </vt:vector>
  </TitlesOfParts>
  <Company>Institut für Immunologie</Company>
  <LinksUpToDate>false</LinksUpToDate>
  <CharactersWithSpaces>4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ried Pickl</dc:creator>
  <cp:keywords/>
  <dc:description/>
  <cp:lastModifiedBy>Bernhard</cp:lastModifiedBy>
  <cp:revision>7</cp:revision>
  <dcterms:created xsi:type="dcterms:W3CDTF">2018-02-12T18:14:00Z</dcterms:created>
  <dcterms:modified xsi:type="dcterms:W3CDTF">2018-10-05T16:49:00Z</dcterms:modified>
</cp:coreProperties>
</file>